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1757" w:rsidRPr="006B15BA" w:rsidRDefault="00F80E5D" w:rsidP="00EF5414">
      <w:pPr>
        <w:rPr>
          <w:rFonts w:ascii="Times New Roman" w:hAnsi="Times New Roman" w:cs="Times New Roman"/>
          <w:vertAlign w:val="superscript"/>
        </w:rPr>
      </w:pPr>
      <w:bookmarkStart w:id="0" w:name="_GoBack"/>
      <w:r w:rsidRPr="006B15BA">
        <w:rPr>
          <w:rFonts w:ascii="Times New Roman" w:hAnsi="Times New Roman" w:cs="Times New Roman"/>
        </w:rPr>
        <w:t>Additional File 1</w:t>
      </w:r>
      <w:r w:rsidR="00EF5414" w:rsidRPr="006B15BA">
        <w:rPr>
          <w:rFonts w:ascii="Times New Roman" w:hAnsi="Times New Roman" w:cs="Times New Roman"/>
        </w:rPr>
        <w:t xml:space="preserve"> </w:t>
      </w:r>
      <w:r w:rsidR="00BB7838" w:rsidRPr="006B15BA">
        <w:rPr>
          <w:rFonts w:ascii="Times New Roman" w:hAnsi="Times New Roman" w:cs="Times New Roman"/>
        </w:rPr>
        <w:t xml:space="preserve">Cancer types included for </w:t>
      </w:r>
      <w:r w:rsidR="00E407A5" w:rsidRPr="006B15BA">
        <w:rPr>
          <w:rFonts w:ascii="Times New Roman" w:hAnsi="Times New Roman" w:cs="Times New Roman"/>
        </w:rPr>
        <w:t>major cancer types combined cohort</w:t>
      </w:r>
      <w:r w:rsidR="00DD58A9" w:rsidRPr="006B15BA">
        <w:rPr>
          <w:rFonts w:ascii="Times New Roman" w:hAnsi="Times New Roman" w:cs="Times New Roman"/>
          <w:vertAlign w:val="superscript"/>
        </w:rPr>
        <w:t>#</w:t>
      </w:r>
    </w:p>
    <w:tbl>
      <w:tblPr>
        <w:tblStyle w:val="LightList1"/>
        <w:tblW w:w="9464" w:type="dxa"/>
        <w:jc w:val="center"/>
        <w:tblLook w:val="04A0" w:firstRow="1" w:lastRow="0" w:firstColumn="1" w:lastColumn="0" w:noHBand="0" w:noVBand="1"/>
      </w:tblPr>
      <w:tblGrid>
        <w:gridCol w:w="2802"/>
        <w:gridCol w:w="6662"/>
      </w:tblGrid>
      <w:tr w:rsidR="00EF5414" w:rsidRPr="00F32152" w:rsidTr="004557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shd w:val="clear" w:color="auto" w:fill="FFFFFF" w:themeFill="background1"/>
          </w:tcPr>
          <w:bookmarkEnd w:id="0"/>
          <w:p w:rsidR="00EF5414" w:rsidRPr="00F32152" w:rsidRDefault="00EF5414" w:rsidP="00DD58A9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ncer</w:t>
            </w:r>
          </w:p>
        </w:tc>
        <w:tc>
          <w:tcPr>
            <w:tcW w:w="6662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EF5414" w:rsidRPr="00F32152" w:rsidRDefault="00EF5414" w:rsidP="00DD58A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CD/ICD-O-3 /Tumour Morphology Codes</w:t>
            </w:r>
          </w:p>
        </w:tc>
      </w:tr>
      <w:tr w:rsidR="00EF5414" w:rsidRPr="00F32152" w:rsidTr="00455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</w:tcBorders>
          </w:tcPr>
          <w:p w:rsidR="00EF5414" w:rsidRPr="00F32152" w:rsidRDefault="00EF5414" w:rsidP="00DD58A9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b w:val="0"/>
                <w:sz w:val="20"/>
                <w:szCs w:val="20"/>
              </w:rPr>
              <w:t>Bladder &amp; urinary tract</w:t>
            </w:r>
          </w:p>
        </w:tc>
        <w:tc>
          <w:tcPr>
            <w:tcW w:w="6662" w:type="dxa"/>
            <w:tcBorders>
              <w:right w:val="nil"/>
            </w:tcBorders>
          </w:tcPr>
          <w:p w:rsidR="00EF5414" w:rsidRPr="00F32152" w:rsidRDefault="00EF5414" w:rsidP="00DD58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sz w:val="20"/>
                <w:szCs w:val="20"/>
              </w:rPr>
              <w:t>C65-C68</w:t>
            </w:r>
          </w:p>
        </w:tc>
      </w:tr>
      <w:tr w:rsidR="00EF5414" w:rsidRPr="00F32152" w:rsidTr="0045572A">
        <w:trPr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:rsidR="00EF5414" w:rsidRPr="00F32152" w:rsidRDefault="00EF5414" w:rsidP="00DD58A9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b w:val="0"/>
                <w:sz w:val="20"/>
                <w:szCs w:val="20"/>
              </w:rPr>
              <w:t>Breast**</w:t>
            </w:r>
          </w:p>
        </w:tc>
        <w:tc>
          <w:tcPr>
            <w:tcW w:w="6662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:rsidR="00EF5414" w:rsidRPr="00F32152" w:rsidRDefault="00EF5414" w:rsidP="00DD58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sz w:val="20"/>
                <w:szCs w:val="20"/>
              </w:rPr>
              <w:t>C50</w:t>
            </w:r>
          </w:p>
        </w:tc>
      </w:tr>
      <w:tr w:rsidR="00EF5414" w:rsidRPr="00F32152" w:rsidTr="00455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</w:tcBorders>
          </w:tcPr>
          <w:p w:rsidR="00EF5414" w:rsidRPr="00F32152" w:rsidRDefault="00EF5414" w:rsidP="00DD58A9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b w:val="0"/>
                <w:sz w:val="20"/>
                <w:szCs w:val="20"/>
              </w:rPr>
              <w:t>Cervix**</w:t>
            </w:r>
          </w:p>
        </w:tc>
        <w:tc>
          <w:tcPr>
            <w:tcW w:w="6662" w:type="dxa"/>
            <w:tcBorders>
              <w:right w:val="nil"/>
            </w:tcBorders>
          </w:tcPr>
          <w:p w:rsidR="00EF5414" w:rsidRPr="00F32152" w:rsidRDefault="00EF5414" w:rsidP="00DD58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sz w:val="20"/>
                <w:szCs w:val="20"/>
              </w:rPr>
              <w:t>C53</w:t>
            </w:r>
          </w:p>
        </w:tc>
      </w:tr>
      <w:tr w:rsidR="00EF5414" w:rsidRPr="00F32152" w:rsidTr="0045572A">
        <w:trPr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:rsidR="00EF5414" w:rsidRPr="00F32152" w:rsidRDefault="00EF5414" w:rsidP="00DD58A9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olorectal </w:t>
            </w:r>
          </w:p>
        </w:tc>
        <w:tc>
          <w:tcPr>
            <w:tcW w:w="6662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:rsidR="00EF5414" w:rsidRPr="00F32152" w:rsidRDefault="00EF5414" w:rsidP="00DD58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sz w:val="20"/>
                <w:szCs w:val="20"/>
              </w:rPr>
              <w:t>C18-C20, C218</w:t>
            </w:r>
          </w:p>
        </w:tc>
      </w:tr>
      <w:tr w:rsidR="00543BCA" w:rsidRPr="00F32152" w:rsidTr="00455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</w:tcBorders>
          </w:tcPr>
          <w:p w:rsidR="00543BCA" w:rsidRPr="00F32152" w:rsidRDefault="00543BCA" w:rsidP="00DD58A9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b w:val="0"/>
                <w:sz w:val="20"/>
                <w:szCs w:val="20"/>
              </w:rPr>
              <w:t>Glioma Grade I, II &amp; III</w:t>
            </w:r>
          </w:p>
        </w:tc>
        <w:tc>
          <w:tcPr>
            <w:tcW w:w="6662" w:type="dxa"/>
            <w:tcBorders>
              <w:right w:val="nil"/>
            </w:tcBorders>
          </w:tcPr>
          <w:p w:rsidR="00543BCA" w:rsidRPr="00F32152" w:rsidRDefault="00543BCA" w:rsidP="00DD58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sz w:val="20"/>
                <w:szCs w:val="20"/>
              </w:rPr>
              <w:t xml:space="preserve">Tissue morphology codes 9381, 9382, 9400, 9401, 9411, 9420, 9424, 9450, 9451 (unless with incorrect/irreconcilable grading, also note that these were not modelled separately in the individual cancer analysis). </w:t>
            </w:r>
          </w:p>
        </w:tc>
      </w:tr>
      <w:tr w:rsidR="00EF5414" w:rsidRPr="00F32152" w:rsidTr="0045572A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:rsidR="00EF5414" w:rsidRPr="00F32152" w:rsidRDefault="00EF5414" w:rsidP="00DD58A9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b w:val="0"/>
                <w:sz w:val="20"/>
                <w:szCs w:val="20"/>
              </w:rPr>
              <w:t>Glioma Grade IV***</w:t>
            </w:r>
          </w:p>
        </w:tc>
        <w:tc>
          <w:tcPr>
            <w:tcW w:w="6662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:rsidR="00EF5414" w:rsidRPr="00F32152" w:rsidRDefault="00EF5414" w:rsidP="00DD58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sz w:val="20"/>
                <w:szCs w:val="20"/>
              </w:rPr>
              <w:t>Tumour morphology codes 9440, 9441, 9442 having tissue Grade code of 4 (anaplastic/undifferentiated) or coded as not determined.</w:t>
            </w:r>
          </w:p>
        </w:tc>
      </w:tr>
      <w:tr w:rsidR="00EF5414" w:rsidRPr="00F32152" w:rsidTr="00455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</w:tcBorders>
          </w:tcPr>
          <w:p w:rsidR="00EF5414" w:rsidRPr="00F32152" w:rsidRDefault="00EF5414" w:rsidP="00DD58A9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b w:val="0"/>
                <w:sz w:val="20"/>
                <w:szCs w:val="20"/>
              </w:rPr>
              <w:t>Kidney</w:t>
            </w:r>
          </w:p>
        </w:tc>
        <w:tc>
          <w:tcPr>
            <w:tcW w:w="6662" w:type="dxa"/>
            <w:tcBorders>
              <w:right w:val="nil"/>
            </w:tcBorders>
          </w:tcPr>
          <w:p w:rsidR="00EF5414" w:rsidRPr="00F32152" w:rsidRDefault="00EF5414" w:rsidP="00DD58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sz w:val="20"/>
                <w:szCs w:val="20"/>
              </w:rPr>
              <w:t>C64</w:t>
            </w:r>
          </w:p>
        </w:tc>
      </w:tr>
      <w:tr w:rsidR="00EF5414" w:rsidRPr="00F32152" w:rsidTr="0045572A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:rsidR="00EF5414" w:rsidRPr="00F32152" w:rsidRDefault="00EF5414" w:rsidP="00DD58A9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b w:val="0"/>
                <w:sz w:val="20"/>
                <w:szCs w:val="20"/>
              </w:rPr>
              <w:t>Laryngeal</w:t>
            </w:r>
          </w:p>
        </w:tc>
        <w:tc>
          <w:tcPr>
            <w:tcW w:w="6662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:rsidR="00EF5414" w:rsidRPr="00F32152" w:rsidRDefault="00EF5414" w:rsidP="00DD58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sz w:val="20"/>
                <w:szCs w:val="20"/>
              </w:rPr>
              <w:t>C32</w:t>
            </w:r>
          </w:p>
        </w:tc>
      </w:tr>
      <w:tr w:rsidR="00EF5414" w:rsidRPr="00F32152" w:rsidTr="00455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</w:tcBorders>
          </w:tcPr>
          <w:p w:rsidR="00EF5414" w:rsidRPr="00F32152" w:rsidRDefault="00EF5414" w:rsidP="00DD58A9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b w:val="0"/>
                <w:sz w:val="20"/>
                <w:szCs w:val="20"/>
              </w:rPr>
              <w:t>Leukaemias (all)</w:t>
            </w:r>
          </w:p>
        </w:tc>
        <w:tc>
          <w:tcPr>
            <w:tcW w:w="6662" w:type="dxa"/>
            <w:tcBorders>
              <w:right w:val="nil"/>
            </w:tcBorders>
          </w:tcPr>
          <w:p w:rsidR="00EF5414" w:rsidRPr="00F32152" w:rsidRDefault="00EF5414" w:rsidP="00DD58A9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sz w:val="20"/>
                <w:szCs w:val="20"/>
              </w:rPr>
              <w:t>9800-9801, 9805, 9836-9837, 9823, 9820, 9826, 9827, 9831-9834, 9840, 9861, 9866-9867, 9870-9874, 9891,9895-9897, 9910,9920,9930-9931, 9863,9875-9876, 9860, 9940,9945-9946,9948</w:t>
            </w:r>
          </w:p>
        </w:tc>
      </w:tr>
      <w:tr w:rsidR="00EF5414" w:rsidRPr="00F32152" w:rsidTr="0045572A">
        <w:trPr>
          <w:trHeight w:val="4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:rsidR="00EF5414" w:rsidRPr="00F32152" w:rsidRDefault="00EF5414" w:rsidP="00DD58A9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b w:val="0"/>
                <w:sz w:val="20"/>
                <w:szCs w:val="20"/>
              </w:rPr>
              <w:t>Liver and intrahepatic bile ducts</w:t>
            </w:r>
          </w:p>
        </w:tc>
        <w:tc>
          <w:tcPr>
            <w:tcW w:w="6662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:rsidR="00EF5414" w:rsidRPr="00F32152" w:rsidRDefault="00EF5414" w:rsidP="00DD58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sz w:val="20"/>
                <w:szCs w:val="20"/>
              </w:rPr>
              <w:t>C22</w:t>
            </w:r>
          </w:p>
        </w:tc>
      </w:tr>
      <w:tr w:rsidR="00EF5414" w:rsidRPr="00F32152" w:rsidTr="00455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</w:tcBorders>
          </w:tcPr>
          <w:p w:rsidR="00EF5414" w:rsidRPr="00F32152" w:rsidRDefault="00EF5414" w:rsidP="00DD58A9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b w:val="0"/>
                <w:sz w:val="20"/>
                <w:szCs w:val="20"/>
              </w:rPr>
              <w:t>Lung, bronchus, trachea</w:t>
            </w:r>
          </w:p>
        </w:tc>
        <w:tc>
          <w:tcPr>
            <w:tcW w:w="6662" w:type="dxa"/>
            <w:tcBorders>
              <w:right w:val="nil"/>
            </w:tcBorders>
          </w:tcPr>
          <w:p w:rsidR="00EF5414" w:rsidRPr="00F32152" w:rsidRDefault="00EF5414" w:rsidP="00DD58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sz w:val="20"/>
                <w:szCs w:val="20"/>
              </w:rPr>
              <w:t>C33</w:t>
            </w:r>
          </w:p>
        </w:tc>
      </w:tr>
      <w:tr w:rsidR="00EF5414" w:rsidRPr="00F32152" w:rsidTr="0045572A">
        <w:trPr>
          <w:trHeight w:val="9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:rsidR="00EF5414" w:rsidRPr="00F32152" w:rsidRDefault="00EF5414" w:rsidP="00DD58A9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b w:val="0"/>
                <w:sz w:val="20"/>
                <w:szCs w:val="20"/>
              </w:rPr>
              <w:t>Lymphomas (all)</w:t>
            </w:r>
          </w:p>
        </w:tc>
        <w:tc>
          <w:tcPr>
            <w:tcW w:w="6662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:rsidR="00EF5414" w:rsidRPr="00F32152" w:rsidRDefault="00EF5414" w:rsidP="00DD58A9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sz w:val="20"/>
                <w:szCs w:val="20"/>
              </w:rPr>
              <w:t>9590, 9650-9667, 9670-9671, 9673, 9675, 9678-9680, 9684, 9687, 9689-9691, 9695, 9698-9699,9766, 9700-9702, 9705, 9708-9709, 9714, 9716, 9717-9719, 9727-9729, 9591, 9596-9599****, 9687</w:t>
            </w:r>
          </w:p>
        </w:tc>
      </w:tr>
      <w:tr w:rsidR="00EF5414" w:rsidRPr="00F32152" w:rsidTr="00455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</w:tcBorders>
          </w:tcPr>
          <w:p w:rsidR="00EF5414" w:rsidRPr="00F32152" w:rsidRDefault="00EF5414" w:rsidP="00DD58A9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b w:val="0"/>
                <w:sz w:val="20"/>
                <w:szCs w:val="20"/>
              </w:rPr>
              <w:t>Melanoma</w:t>
            </w:r>
          </w:p>
        </w:tc>
        <w:tc>
          <w:tcPr>
            <w:tcW w:w="6662" w:type="dxa"/>
            <w:tcBorders>
              <w:right w:val="nil"/>
            </w:tcBorders>
          </w:tcPr>
          <w:p w:rsidR="00EF5414" w:rsidRPr="00F32152" w:rsidRDefault="00EF5414" w:rsidP="007F72D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  <w:r w:rsidR="007F72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32152">
              <w:rPr>
                <w:rFonts w:ascii="Times New Roman" w:hAnsi="Times New Roman" w:cs="Times New Roman"/>
                <w:sz w:val="20"/>
                <w:szCs w:val="20"/>
              </w:rPr>
              <w:t>; M-8720-8790</w:t>
            </w:r>
          </w:p>
        </w:tc>
      </w:tr>
      <w:tr w:rsidR="00EF5414" w:rsidRPr="00F32152" w:rsidTr="0045572A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:rsidR="00EF5414" w:rsidRPr="00F32152" w:rsidRDefault="00EF5414" w:rsidP="00DD58A9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b w:val="0"/>
                <w:sz w:val="20"/>
                <w:szCs w:val="20"/>
              </w:rPr>
              <w:t>Mesothelioma</w:t>
            </w:r>
          </w:p>
        </w:tc>
        <w:tc>
          <w:tcPr>
            <w:tcW w:w="6662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:rsidR="00EF5414" w:rsidRPr="00F32152" w:rsidRDefault="00EF5414" w:rsidP="00DD58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sz w:val="20"/>
                <w:szCs w:val="20"/>
              </w:rPr>
              <w:t>M905; ICD10 C45</w:t>
            </w:r>
          </w:p>
        </w:tc>
      </w:tr>
      <w:tr w:rsidR="00EF5414" w:rsidRPr="00F32152" w:rsidTr="00455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</w:tcBorders>
          </w:tcPr>
          <w:p w:rsidR="00EF5414" w:rsidRPr="00F32152" w:rsidRDefault="00EF5414" w:rsidP="00DD58A9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b w:val="0"/>
                <w:sz w:val="20"/>
                <w:szCs w:val="20"/>
              </w:rPr>
              <w:t>Myeloma</w:t>
            </w:r>
          </w:p>
        </w:tc>
        <w:tc>
          <w:tcPr>
            <w:tcW w:w="6662" w:type="dxa"/>
            <w:tcBorders>
              <w:right w:val="nil"/>
            </w:tcBorders>
          </w:tcPr>
          <w:p w:rsidR="00EF5414" w:rsidRPr="00F32152" w:rsidRDefault="00EF5414" w:rsidP="00DD58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sz w:val="20"/>
                <w:szCs w:val="20"/>
              </w:rPr>
              <w:t>9731-9734</w:t>
            </w:r>
          </w:p>
        </w:tc>
      </w:tr>
      <w:tr w:rsidR="00EF5414" w:rsidRPr="00F32152" w:rsidTr="0045572A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:rsidR="00EF5414" w:rsidRPr="00F32152" w:rsidRDefault="00EF5414" w:rsidP="00DD58A9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b w:val="0"/>
                <w:sz w:val="20"/>
                <w:szCs w:val="20"/>
              </w:rPr>
              <w:t>Oesophageal</w:t>
            </w:r>
          </w:p>
        </w:tc>
        <w:tc>
          <w:tcPr>
            <w:tcW w:w="6662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:rsidR="00EF5414" w:rsidRPr="00F32152" w:rsidRDefault="00EF5414" w:rsidP="00DD58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sz w:val="20"/>
                <w:szCs w:val="20"/>
              </w:rPr>
              <w:t>C15</w:t>
            </w:r>
          </w:p>
        </w:tc>
      </w:tr>
      <w:tr w:rsidR="00EF5414" w:rsidRPr="00F32152" w:rsidTr="00455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</w:tcBorders>
          </w:tcPr>
          <w:p w:rsidR="00EF5414" w:rsidRPr="00F32152" w:rsidRDefault="00EF5414" w:rsidP="00DD58A9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b w:val="0"/>
                <w:sz w:val="20"/>
                <w:szCs w:val="20"/>
              </w:rPr>
              <w:t>Ovarian**</w:t>
            </w:r>
          </w:p>
        </w:tc>
        <w:tc>
          <w:tcPr>
            <w:tcW w:w="6662" w:type="dxa"/>
            <w:tcBorders>
              <w:right w:val="nil"/>
            </w:tcBorders>
          </w:tcPr>
          <w:p w:rsidR="00EF5414" w:rsidRPr="00F32152" w:rsidRDefault="00EF5414" w:rsidP="00DD58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sz w:val="20"/>
                <w:szCs w:val="20"/>
              </w:rPr>
              <w:t>C56</w:t>
            </w:r>
          </w:p>
        </w:tc>
      </w:tr>
      <w:tr w:rsidR="00EF5414" w:rsidRPr="00F32152" w:rsidTr="0045572A">
        <w:trPr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:rsidR="00EF5414" w:rsidRPr="00F32152" w:rsidRDefault="00EF5414" w:rsidP="00DD58A9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b w:val="0"/>
                <w:sz w:val="20"/>
                <w:szCs w:val="20"/>
              </w:rPr>
              <w:t>Prostate*</w:t>
            </w:r>
          </w:p>
        </w:tc>
        <w:tc>
          <w:tcPr>
            <w:tcW w:w="6662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:rsidR="00EF5414" w:rsidRPr="00F32152" w:rsidRDefault="00EF5414" w:rsidP="00DD58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sz w:val="20"/>
                <w:szCs w:val="20"/>
              </w:rPr>
              <w:t>C61</w:t>
            </w:r>
          </w:p>
        </w:tc>
      </w:tr>
      <w:tr w:rsidR="00EF5414" w:rsidRPr="00F32152" w:rsidTr="00455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</w:tcBorders>
          </w:tcPr>
          <w:p w:rsidR="00EF5414" w:rsidRPr="00F32152" w:rsidRDefault="00EF5414" w:rsidP="00DD58A9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b w:val="0"/>
                <w:sz w:val="20"/>
                <w:szCs w:val="20"/>
              </w:rPr>
              <w:t>Pancreatic</w:t>
            </w:r>
          </w:p>
        </w:tc>
        <w:tc>
          <w:tcPr>
            <w:tcW w:w="6662" w:type="dxa"/>
            <w:tcBorders>
              <w:right w:val="nil"/>
            </w:tcBorders>
          </w:tcPr>
          <w:p w:rsidR="00EF5414" w:rsidRPr="00F32152" w:rsidRDefault="00EF5414" w:rsidP="00DD58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sz w:val="20"/>
                <w:szCs w:val="20"/>
              </w:rPr>
              <w:t>C25</w:t>
            </w:r>
          </w:p>
        </w:tc>
      </w:tr>
      <w:tr w:rsidR="00EF5414" w:rsidRPr="00F32152" w:rsidTr="0045572A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:rsidR="00EF5414" w:rsidRPr="00F32152" w:rsidRDefault="00EF5414" w:rsidP="00DD58A9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b w:val="0"/>
                <w:sz w:val="20"/>
                <w:szCs w:val="20"/>
              </w:rPr>
              <w:t>Stomach</w:t>
            </w:r>
          </w:p>
        </w:tc>
        <w:tc>
          <w:tcPr>
            <w:tcW w:w="6662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:rsidR="00EF5414" w:rsidRPr="00F32152" w:rsidRDefault="00EF5414" w:rsidP="00DD58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sz w:val="20"/>
                <w:szCs w:val="20"/>
              </w:rPr>
              <w:t>C17</w:t>
            </w:r>
          </w:p>
        </w:tc>
      </w:tr>
      <w:tr w:rsidR="00EF5414" w:rsidRPr="00F32152" w:rsidTr="00455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</w:tcBorders>
          </w:tcPr>
          <w:p w:rsidR="00EF5414" w:rsidRPr="00F32152" w:rsidRDefault="00EF5414" w:rsidP="00DD58A9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b w:val="0"/>
                <w:sz w:val="20"/>
                <w:szCs w:val="20"/>
              </w:rPr>
              <w:t>Testicular*</w:t>
            </w:r>
          </w:p>
        </w:tc>
        <w:tc>
          <w:tcPr>
            <w:tcW w:w="6662" w:type="dxa"/>
            <w:tcBorders>
              <w:right w:val="nil"/>
            </w:tcBorders>
          </w:tcPr>
          <w:p w:rsidR="00EF5414" w:rsidRPr="00F32152" w:rsidRDefault="00EF5414" w:rsidP="00DD58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sz w:val="20"/>
                <w:szCs w:val="20"/>
              </w:rPr>
              <w:t>C62</w:t>
            </w:r>
          </w:p>
        </w:tc>
      </w:tr>
      <w:tr w:rsidR="00EF5414" w:rsidRPr="00F32152" w:rsidTr="0045572A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:rsidR="00EF5414" w:rsidRPr="00F32152" w:rsidRDefault="00EF5414" w:rsidP="00DD58A9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b w:val="0"/>
                <w:sz w:val="20"/>
                <w:szCs w:val="20"/>
              </w:rPr>
              <w:t>Thyroid</w:t>
            </w:r>
          </w:p>
        </w:tc>
        <w:tc>
          <w:tcPr>
            <w:tcW w:w="6662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:rsidR="00EF5414" w:rsidRPr="00F32152" w:rsidRDefault="00EF5414" w:rsidP="00DD58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sz w:val="20"/>
                <w:szCs w:val="20"/>
              </w:rPr>
              <w:t>C73</w:t>
            </w:r>
          </w:p>
        </w:tc>
      </w:tr>
      <w:tr w:rsidR="00EF5414" w:rsidRPr="00F32152" w:rsidTr="00455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left w:val="nil"/>
              <w:bottom w:val="single" w:sz="4" w:space="0" w:color="auto"/>
            </w:tcBorders>
          </w:tcPr>
          <w:p w:rsidR="00EF5414" w:rsidRPr="00F32152" w:rsidRDefault="00EF5414" w:rsidP="00DD58A9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b w:val="0"/>
                <w:sz w:val="20"/>
                <w:szCs w:val="20"/>
              </w:rPr>
              <w:t>Uterine (corpus)**</w:t>
            </w:r>
          </w:p>
        </w:tc>
        <w:tc>
          <w:tcPr>
            <w:tcW w:w="6662" w:type="dxa"/>
            <w:tcBorders>
              <w:bottom w:val="single" w:sz="4" w:space="0" w:color="auto"/>
              <w:right w:val="nil"/>
            </w:tcBorders>
          </w:tcPr>
          <w:p w:rsidR="00EF5414" w:rsidRPr="00F32152" w:rsidRDefault="00EF5414" w:rsidP="00DD58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2152">
              <w:rPr>
                <w:rFonts w:ascii="Times New Roman" w:hAnsi="Times New Roman" w:cs="Times New Roman"/>
                <w:sz w:val="20"/>
                <w:szCs w:val="20"/>
              </w:rPr>
              <w:t xml:space="preserve">C54 </w:t>
            </w:r>
          </w:p>
        </w:tc>
      </w:tr>
      <w:tr w:rsidR="00DD58A9" w:rsidRPr="00F32152" w:rsidTr="00DD58A9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58A9" w:rsidRPr="00F32152" w:rsidRDefault="00DD58A9" w:rsidP="00DD58A9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32152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 w:rsidRPr="00F32152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Note the following cancer types were not included:</w:t>
            </w:r>
            <w:r w:rsidR="00E048DD" w:rsidRPr="00F32152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in this study</w:t>
            </w:r>
            <w:r w:rsidRPr="00F32152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Lip, gum &amp; mouth, tongue, parotid gland, major salivary gland (excluding parotid), pharynx, nasopharynx, small intestine, gallbladder and bile ducts, nasal cavity/sinuses/middle or inner ear, thymus, pleura, heart and mediastinum, bones, joints and articular cartilage, nervous system (peripheral/autonomic), peritoneum and retroperitoneum, connective and other soft tissues, vulva, vagina, uterine adnexa/other female genitalia, </w:t>
            </w:r>
            <w:r w:rsidR="00EF5445" w:rsidRPr="00F32152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placenta, penis, male genitalia (other), adrenal gland, other chronic </w:t>
            </w:r>
            <w:r w:rsidR="00032935" w:rsidRPr="00F32152">
              <w:rPr>
                <w:rFonts w:ascii="Times New Roman" w:hAnsi="Times New Roman" w:cs="Times New Roman"/>
                <w:b w:val="0"/>
                <w:sz w:val="18"/>
                <w:szCs w:val="18"/>
              </w:rPr>
              <w:t>myeloproliferative disorders</w:t>
            </w:r>
            <w:r w:rsidR="00EF5445" w:rsidRPr="00F32152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, polycythaemia ruba vera, myelofibrosis/sclerosis, chronic myeloproliferative disease </w:t>
            </w:r>
            <w:r w:rsidR="00032935" w:rsidRPr="00F32152">
              <w:rPr>
                <w:rFonts w:ascii="Times New Roman" w:hAnsi="Times New Roman" w:cs="Times New Roman"/>
                <w:b w:val="0"/>
                <w:sz w:val="18"/>
                <w:szCs w:val="18"/>
              </w:rPr>
              <w:t>not otherwise specified</w:t>
            </w:r>
            <w:r w:rsidR="00EF5445" w:rsidRPr="00F32152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, malignant histiocytic/ dendritic cell neoplasm, other &amp; </w:t>
            </w:r>
            <w:r w:rsidR="00032935" w:rsidRPr="00F32152">
              <w:rPr>
                <w:rFonts w:ascii="Times New Roman" w:hAnsi="Times New Roman" w:cs="Times New Roman"/>
                <w:b w:val="0"/>
                <w:sz w:val="18"/>
                <w:szCs w:val="18"/>
              </w:rPr>
              <w:t>unspecified</w:t>
            </w:r>
            <w:r w:rsidR="00EF5445" w:rsidRPr="00F32152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immunoproliferative neoplasms, mast cell malignancies, refractory anaemias/cytopaenias, myelodysplastic syndromes, Kaposi’s sarcoma.</w:t>
            </w:r>
            <w:r w:rsidR="007A2302" w:rsidRPr="00F32152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, non-malignant melanomas (excluding squamous cell carcinoma and basal cell carcinoma). </w:t>
            </w:r>
          </w:p>
        </w:tc>
      </w:tr>
      <w:tr w:rsidR="00EF5414" w:rsidRPr="00F32152" w:rsidTr="00D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414" w:rsidRPr="00F32152" w:rsidRDefault="00EF5414" w:rsidP="00DD58A9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32152">
              <w:rPr>
                <w:rFonts w:ascii="Times New Roman" w:hAnsi="Times New Roman" w:cs="Times New Roman"/>
                <w:b w:val="0"/>
                <w:sz w:val="18"/>
                <w:szCs w:val="18"/>
              </w:rPr>
              <w:t>*male only **female only</w:t>
            </w:r>
          </w:p>
          <w:p w:rsidR="00EF5414" w:rsidRPr="00F32152" w:rsidRDefault="00EF5414" w:rsidP="00DD58A9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32152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*** Tissue codes for the following 9440 (Glioblastoma, NOS or G. Multiforme, </w:t>
            </w:r>
            <w:r w:rsidRPr="00F32152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AU"/>
              </w:rPr>
              <w:t xml:space="preserve">Spongioblastoma multiforme) 9441 (Giant cell </w:t>
            </w:r>
            <w:r w:rsidRPr="00F32152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AU"/>
              </w:rPr>
              <w:lastRenderedPageBreak/>
              <w:t>glioblastoma, Monstrocellular sarcoma) 9442 (Glioblastoma /Sarcomatous, Glioblastoma w sarcomatous component, Gliofibroma (unc.), Gliosarcoma)</w:t>
            </w:r>
          </w:p>
          <w:p w:rsidR="00EF5414" w:rsidRPr="00F32152" w:rsidRDefault="00EF5414" w:rsidP="00DD58A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32152">
              <w:rPr>
                <w:rFonts w:ascii="Times New Roman" w:hAnsi="Times New Roman" w:cs="Times New Roman"/>
                <w:b w:val="0"/>
                <w:sz w:val="18"/>
                <w:szCs w:val="18"/>
              </w:rPr>
              <w:t>****ICD-0-3 codes: 9597, 9598 and 9599 are Western Australian Cancer Registry codes for not otherwise specified non-Hodgkin Lymphoma which can be grouped as low, intermediate or high grade respectively but which would only be otherwise placed in the ICD-O classification as code 9591.</w:t>
            </w:r>
          </w:p>
        </w:tc>
      </w:tr>
    </w:tbl>
    <w:p w:rsidR="00EF5414" w:rsidRPr="00F32152" w:rsidRDefault="00EF5414" w:rsidP="00EF5414">
      <w:pPr>
        <w:rPr>
          <w:rFonts w:ascii="Times New Roman" w:hAnsi="Times New Roman" w:cs="Times New Roman"/>
          <w:u w:val="single"/>
        </w:rPr>
      </w:pPr>
    </w:p>
    <w:p w:rsidR="00DD58A9" w:rsidRPr="00F32152" w:rsidRDefault="00DD58A9" w:rsidP="00EF5414">
      <w:pPr>
        <w:rPr>
          <w:rFonts w:ascii="Times New Roman" w:hAnsi="Times New Roman" w:cs="Times New Roman"/>
          <w:u w:val="single"/>
        </w:rPr>
      </w:pPr>
    </w:p>
    <w:p w:rsidR="00DD58A9" w:rsidRPr="00F32152" w:rsidRDefault="00DD58A9" w:rsidP="00EF5414">
      <w:pPr>
        <w:rPr>
          <w:rFonts w:ascii="Times New Roman" w:hAnsi="Times New Roman" w:cs="Times New Roman"/>
          <w:u w:val="single"/>
        </w:rPr>
      </w:pPr>
    </w:p>
    <w:sectPr w:rsidR="00DD58A9" w:rsidRPr="00F32152" w:rsidSect="00EF5414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B8B"/>
    <w:rsid w:val="00032935"/>
    <w:rsid w:val="00096A76"/>
    <w:rsid w:val="00113B6C"/>
    <w:rsid w:val="00262ADE"/>
    <w:rsid w:val="00312DD4"/>
    <w:rsid w:val="00326A4B"/>
    <w:rsid w:val="0045572A"/>
    <w:rsid w:val="00543BCA"/>
    <w:rsid w:val="0055163A"/>
    <w:rsid w:val="006B15BA"/>
    <w:rsid w:val="006D6B8B"/>
    <w:rsid w:val="00701757"/>
    <w:rsid w:val="007A2302"/>
    <w:rsid w:val="007D4CE3"/>
    <w:rsid w:val="007F72D0"/>
    <w:rsid w:val="009A7F96"/>
    <w:rsid w:val="00BB7838"/>
    <w:rsid w:val="00CA4451"/>
    <w:rsid w:val="00CC1999"/>
    <w:rsid w:val="00DD58A9"/>
    <w:rsid w:val="00E048DD"/>
    <w:rsid w:val="00E407A5"/>
    <w:rsid w:val="00EF5414"/>
    <w:rsid w:val="00EF5445"/>
    <w:rsid w:val="00F32152"/>
    <w:rsid w:val="00F37C26"/>
    <w:rsid w:val="00F80E5D"/>
    <w:rsid w:val="00F845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227398EF-9414-40EE-B3EB-72ACC7696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B8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6D6B8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71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6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8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</dc:creator>
  <cp:lastModifiedBy>Cameron Wright</cp:lastModifiedBy>
  <cp:revision>4</cp:revision>
  <dcterms:created xsi:type="dcterms:W3CDTF">2019-05-17T05:14:00Z</dcterms:created>
  <dcterms:modified xsi:type="dcterms:W3CDTF">2019-05-31T02:16:00Z</dcterms:modified>
</cp:coreProperties>
</file>